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EB0BE" w14:textId="77777777" w:rsidR="001C100A" w:rsidRPr="00BE79E8" w:rsidRDefault="001C100A" w:rsidP="001C100A">
      <w:pPr>
        <w:rPr>
          <w:color w:val="000000" w:themeColor="text1"/>
          <w:sz w:val="20"/>
          <w:szCs w:val="20"/>
        </w:rPr>
      </w:pPr>
      <w:r w:rsidRPr="00BE79E8">
        <w:rPr>
          <w:color w:val="000000" w:themeColor="text1"/>
          <w:sz w:val="20"/>
          <w:szCs w:val="20"/>
        </w:rPr>
        <w:t>Supplementary table S1. Table of FSPs with high-affinity binder predictions for HLA-A*03:01 and HLA-A*02:01 recurrently lost in at least 2 patient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1C100A" w14:paraId="22E8DA66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2E2F3A2C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b/>
                <w:bCs/>
                <w:sz w:val="20"/>
                <w:szCs w:val="20"/>
                <w:lang w:val="fi-FI"/>
              </w:rPr>
              <w:t>HLA allele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64D778F5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b/>
                <w:bCs/>
                <w:sz w:val="20"/>
                <w:szCs w:val="20"/>
                <w:lang w:val="fi-FI"/>
              </w:rPr>
              <w:t>FSP ID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39483A14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b/>
                <w:bCs/>
                <w:sz w:val="20"/>
                <w:szCs w:val="20"/>
                <w:lang w:val="fi-FI"/>
              </w:rPr>
              <w:t>Lost in (# patients)</w:t>
            </w:r>
          </w:p>
        </w:tc>
      </w:tr>
      <w:tr w:rsidR="001C100A" w14:paraId="09D88175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5A0F3952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516D675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SLAMF1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82E0DEA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3</w:t>
            </w:r>
          </w:p>
        </w:tc>
      </w:tr>
      <w:tr w:rsidR="001C100A" w14:paraId="315C3B7D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51EB28DD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58B8B70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TTK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57129C6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3</w:t>
            </w:r>
          </w:p>
        </w:tc>
      </w:tr>
      <w:tr w:rsidR="001C100A" w14:paraId="7869E2B1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3A630AD8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4A3D18C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CDC7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BAA8981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4E0921C7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112A8F6C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8CCE419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FAHD2B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7575FF5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7495E4D2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4F61BF16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3EC8921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PHACTR4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455A488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55E3F82F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35785050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63ADE8FF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EIF2B3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1D079F9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33B24921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25B4FBCB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B2C509F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EPHB2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E1DAE3D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54EA00C1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59AC5133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2B4060A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KMT2C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F5898C9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37529B6A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302BCC9F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B55C7CE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CD3G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4DEEDB9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7613B472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7720F6BD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6A6AA92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SPECC1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2EA6AE6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24A9F024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6CFE70C6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8395A55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SMAP1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B4B5934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3F07BE22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266E5D29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3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2F8BDB1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TCEB3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B921A4C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3036B4E9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2716071A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31B47BD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MSH3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89BE897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3</w:t>
            </w:r>
          </w:p>
        </w:tc>
      </w:tr>
      <w:tr w:rsidR="001C100A" w14:paraId="21041420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3DC71022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8C2B8C1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KMT2C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13673C6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3</w:t>
            </w:r>
          </w:p>
        </w:tc>
      </w:tr>
      <w:tr w:rsidR="001C100A" w14:paraId="4F16B9BF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3484D503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66EC9AB5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RFC3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DF8064F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354C7130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35E0C54E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AFE10EA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ROBO2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FDB90BD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50FE6A8E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509EFFB3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EC457E1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TTK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D6C5B7B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6C865CD2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4B4AA081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8FC4351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PSME4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0AF34B8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4B9DC037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79A3C64B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AFB1B91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EIF2B3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E5D47F1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739DD8A2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7DE3EBBF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BD80290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MAPRE3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8E711AD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74CAC711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098CC74D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8C67F9B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SPECC1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21A44B5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03D4F359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2243C5FF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D0F93FE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SRPR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9AD2E45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4AA4218F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1B884E90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73AAAC0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FXR1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0B569AF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  <w:tr w:rsidR="001C100A" w14:paraId="57CDB4F7" w14:textId="77777777" w:rsidTr="00E0276E">
        <w:trPr>
          <w:trHeight w:val="300"/>
        </w:trPr>
        <w:tc>
          <w:tcPr>
            <w:tcW w:w="3000" w:type="dxa"/>
            <w:tcMar>
              <w:left w:w="105" w:type="dxa"/>
              <w:right w:w="105" w:type="dxa"/>
            </w:tcMar>
          </w:tcPr>
          <w:p w14:paraId="15A853A1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HLA-A*02:0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59CFCE9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FSP_XYLT2_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29F640B" w14:textId="77777777" w:rsidR="001C100A" w:rsidRDefault="001C100A" w:rsidP="00E0276E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BECE3D1">
              <w:rPr>
                <w:rFonts w:ascii="Aptos" w:eastAsia="Aptos" w:hAnsi="Aptos" w:cs="Aptos"/>
                <w:sz w:val="20"/>
                <w:szCs w:val="20"/>
                <w:lang w:val="fi-FI"/>
              </w:rPr>
              <w:t>2</w:t>
            </w:r>
          </w:p>
        </w:tc>
      </w:tr>
    </w:tbl>
    <w:p w14:paraId="13AEB111" w14:textId="77777777" w:rsidR="00497E68" w:rsidRDefault="00497E68"/>
    <w:sectPr w:rsidR="00497E68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C2D42" w14:textId="77777777" w:rsidR="001C100A" w:rsidRDefault="001C100A" w:rsidP="001C100A">
      <w:pPr>
        <w:spacing w:after="0" w:line="240" w:lineRule="auto"/>
      </w:pPr>
      <w:r>
        <w:separator/>
      </w:r>
    </w:p>
  </w:endnote>
  <w:endnote w:type="continuationSeparator" w:id="0">
    <w:p w14:paraId="486E4B8B" w14:textId="77777777" w:rsidR="001C100A" w:rsidRDefault="001C100A" w:rsidP="001C1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2F0F3" w14:textId="77777777" w:rsidR="001C100A" w:rsidRDefault="001C100A" w:rsidP="001C100A">
      <w:pPr>
        <w:spacing w:after="0" w:line="240" w:lineRule="auto"/>
      </w:pPr>
      <w:r>
        <w:separator/>
      </w:r>
    </w:p>
  </w:footnote>
  <w:footnote w:type="continuationSeparator" w:id="0">
    <w:p w14:paraId="4FBE2C2B" w14:textId="77777777" w:rsidR="001C100A" w:rsidRDefault="001C100A" w:rsidP="001C10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92911" w14:textId="5E4E48F9" w:rsidR="001C100A" w:rsidRDefault="001C100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C527296" wp14:editId="630F2B1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74650"/>
              <wp:effectExtent l="0" t="0" r="0" b="6350"/>
              <wp:wrapNone/>
              <wp:docPr id="1812787242" name="Text Box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361E5B" w14:textId="65372BAC" w:rsidR="001C100A" w:rsidRPr="001C100A" w:rsidRDefault="001C100A" w:rsidP="001C100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1C100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52729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TUNI Luottamuksellinen - Confidential (3Y)" style="position:absolute;left:0;text-align:left;margin-left:159.2pt;margin-top:0;width:210.4pt;height:29.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06361E5B" w14:textId="65372BAC" w:rsidR="001C100A" w:rsidRPr="001C100A" w:rsidRDefault="001C100A" w:rsidP="001C100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1C100A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3FAE1" w14:textId="627544F7" w:rsidR="001C100A" w:rsidRDefault="001C100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7E3A5F3" wp14:editId="52B27798">
              <wp:simplePos x="9144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74650"/>
              <wp:effectExtent l="0" t="0" r="0" b="6350"/>
              <wp:wrapNone/>
              <wp:docPr id="1336049588" name="Text Box 3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BC45A9A" w14:textId="16D4B943" w:rsidR="001C100A" w:rsidRPr="001C100A" w:rsidRDefault="001C100A" w:rsidP="001C100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1C100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E3A5F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TUNI Luottamuksellinen - Confidential (3Y)" style="position:absolute;left:0;text-align:left;margin-left:159.2pt;margin-top:0;width:210.4pt;height:29.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5BC45A9A" w14:textId="16D4B943" w:rsidR="001C100A" w:rsidRPr="001C100A" w:rsidRDefault="001C100A" w:rsidP="001C100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1C100A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8052A1" w14:textId="3F414820" w:rsidR="001C100A" w:rsidRDefault="001C100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678BF14" wp14:editId="185CC47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74650"/>
              <wp:effectExtent l="0" t="0" r="0" b="6350"/>
              <wp:wrapNone/>
              <wp:docPr id="1611390114" name="Text Box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AE70FFF" w14:textId="5D5D6700" w:rsidR="001C100A" w:rsidRPr="001C100A" w:rsidRDefault="001C100A" w:rsidP="001C100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1C100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78BF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TUNI Luottamuksellinen - Confidential (3Y)" style="position:absolute;left:0;text-align:left;margin-left:159.2pt;margin-top:0;width:210.4pt;height:29.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0AE70FFF" w14:textId="5D5D6700" w:rsidR="001C100A" w:rsidRPr="001C100A" w:rsidRDefault="001C100A" w:rsidP="001C100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1C100A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00A"/>
    <w:rsid w:val="001C100A"/>
    <w:rsid w:val="0034594D"/>
    <w:rsid w:val="003775E5"/>
    <w:rsid w:val="00497E68"/>
    <w:rsid w:val="004D0466"/>
    <w:rsid w:val="00AF042B"/>
    <w:rsid w:val="00B91333"/>
    <w:rsid w:val="00CC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3D25E"/>
  <w15:chartTrackingRefBased/>
  <w15:docId w15:val="{2F5FF1A0-120A-431A-8FB0-AB48447AA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00A"/>
    <w:pPr>
      <w:spacing w:line="259" w:lineRule="auto"/>
      <w:jc w:val="both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00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00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00A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00A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00A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00A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00A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00A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00A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0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0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0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0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0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0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00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1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00A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1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00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1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00A"/>
    <w:pPr>
      <w:spacing w:line="278" w:lineRule="auto"/>
      <w:ind w:left="720"/>
      <w:contextualSpacing/>
      <w:jc w:val="left"/>
    </w:pPr>
    <w:rPr>
      <w:kern w:val="2"/>
      <w:sz w:val="24"/>
      <w:szCs w:val="24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10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0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0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C100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C1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00A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746</Characters>
  <Application>Microsoft Office Word</Application>
  <DocSecurity>0</DocSecurity>
  <Lines>6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 Panula (TAU)</dc:creator>
  <cp:keywords/>
  <dc:description/>
  <cp:lastModifiedBy>Joni Panula (TAU)</cp:lastModifiedBy>
  <cp:revision>1</cp:revision>
  <dcterms:created xsi:type="dcterms:W3CDTF">2025-09-08T10:54:00Z</dcterms:created>
  <dcterms:modified xsi:type="dcterms:W3CDTF">2025-09-0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00bdca2,6c0cf02a,4fa27fb4</vt:lpwstr>
  </property>
  <property fmtid="{D5CDD505-2E9C-101B-9397-08002B2CF9AE}" pid="3" name="ClassificationContentMarkingHeaderFontProps">
    <vt:lpwstr>#000000,11,Calibri</vt:lpwstr>
  </property>
  <property fmtid="{D5CDD505-2E9C-101B-9397-08002B2CF9AE}" pid="4" name="ClassificationContentMarkingHeaderText">
    <vt:lpwstr>TUNI Luottamuksellinen - Confidential (3Y)</vt:lpwstr>
  </property>
</Properties>
</file>